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9F9F6" w14:textId="2BBA6A37" w:rsidR="003E38F7" w:rsidRDefault="00EC0211">
      <w:r w:rsidRPr="000E63AB">
        <w:rPr>
          <w:color w:val="4472C4" w:themeColor="accent1"/>
        </w:rPr>
        <w:t xml:space="preserve">Table </w:t>
      </w:r>
      <w:r w:rsidR="000074A1">
        <w:rPr>
          <w:color w:val="4472C4" w:themeColor="accent1"/>
        </w:rPr>
        <w:t>2</w:t>
      </w:r>
      <w:r w:rsidRPr="000E63AB">
        <w:rPr>
          <w:color w:val="4472C4" w:themeColor="accent1"/>
        </w:rPr>
        <w:t>s</w:t>
      </w:r>
      <w:r>
        <w:t xml:space="preserve">. </w:t>
      </w:r>
      <w:r w:rsidR="001F5E7C">
        <w:t>Sensitivity analysis for complete pregnancies data from ASSIR. Od</w:t>
      </w:r>
      <w:r>
        <w:t xml:space="preserve">ds ratio for the therapeutic groups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865"/>
        <w:gridCol w:w="2160"/>
        <w:gridCol w:w="2250"/>
        <w:gridCol w:w="1075"/>
      </w:tblGrid>
      <w:tr w:rsidR="00456EDE" w14:paraId="527EB119" w14:textId="77777777" w:rsidTr="0078161A">
        <w:tc>
          <w:tcPr>
            <w:tcW w:w="2067" w:type="pct"/>
          </w:tcPr>
          <w:p w14:paraId="7C570C83" w14:textId="77777777" w:rsidR="00456EDE" w:rsidRPr="00997BC5" w:rsidRDefault="00456EDE">
            <w:pPr>
              <w:rPr>
                <w:b/>
              </w:rPr>
            </w:pPr>
            <w:r w:rsidRPr="00997BC5">
              <w:rPr>
                <w:b/>
              </w:rPr>
              <w:t xml:space="preserve">Medication group (ATC code) </w:t>
            </w:r>
          </w:p>
        </w:tc>
        <w:tc>
          <w:tcPr>
            <w:tcW w:w="1155" w:type="pct"/>
          </w:tcPr>
          <w:p w14:paraId="328806DC" w14:textId="77777777" w:rsidR="00456EDE" w:rsidRPr="00997BC5" w:rsidRDefault="00456EDE" w:rsidP="00456EDE">
            <w:pPr>
              <w:jc w:val="center"/>
              <w:rPr>
                <w:b/>
              </w:rPr>
            </w:pPr>
            <w:r w:rsidRPr="00997BC5">
              <w:rPr>
                <w:b/>
              </w:rPr>
              <w:t>OR (95%CI)</w:t>
            </w:r>
          </w:p>
        </w:tc>
        <w:tc>
          <w:tcPr>
            <w:tcW w:w="1203" w:type="pct"/>
          </w:tcPr>
          <w:p w14:paraId="277BF6C5" w14:textId="77777777" w:rsidR="00456EDE" w:rsidRPr="00997BC5" w:rsidRDefault="00456EDE" w:rsidP="00456EDE">
            <w:pPr>
              <w:jc w:val="center"/>
              <w:rPr>
                <w:b/>
              </w:rPr>
            </w:pPr>
            <w:r w:rsidRPr="00997BC5">
              <w:rPr>
                <w:b/>
              </w:rPr>
              <w:t>OR adj (95%CI)</w:t>
            </w:r>
          </w:p>
        </w:tc>
        <w:tc>
          <w:tcPr>
            <w:tcW w:w="575" w:type="pct"/>
            <w:vAlign w:val="center"/>
          </w:tcPr>
          <w:p w14:paraId="59B6BD08" w14:textId="77777777" w:rsidR="00456EDE" w:rsidRPr="00997BC5" w:rsidRDefault="00456EDE" w:rsidP="00456EDE">
            <w:pPr>
              <w:jc w:val="center"/>
              <w:rPr>
                <w:b/>
              </w:rPr>
            </w:pPr>
            <w:r w:rsidRPr="00997BC5">
              <w:rPr>
                <w:b/>
              </w:rPr>
              <w:t>p</w:t>
            </w:r>
          </w:p>
        </w:tc>
      </w:tr>
      <w:tr w:rsidR="00F84C32" w14:paraId="277A9691" w14:textId="77777777" w:rsidTr="00955197">
        <w:tc>
          <w:tcPr>
            <w:tcW w:w="2067" w:type="pct"/>
          </w:tcPr>
          <w:p w14:paraId="58E3287C" w14:textId="77777777" w:rsidR="00F84C32" w:rsidRPr="00C67B3F" w:rsidRDefault="00F84C32" w:rsidP="0095519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I</w:t>
            </w:r>
            <w:r w:rsidRPr="00C67B3F">
              <w:rPr>
                <w:rFonts w:ascii="Calibri" w:eastAsia="Times New Roman" w:hAnsi="Calibri" w:cs="Calibri"/>
              </w:rPr>
              <w:t>odine therapy</w:t>
            </w:r>
            <w:r w:rsidRPr="00C67B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H03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1D9514DC" w14:textId="77777777" w:rsidR="00F84C32" w:rsidRDefault="00F84C32" w:rsidP="00955197"/>
        </w:tc>
        <w:tc>
          <w:tcPr>
            <w:tcW w:w="1155" w:type="pct"/>
          </w:tcPr>
          <w:p w14:paraId="7B4E0067" w14:textId="77777777" w:rsidR="00F84C32" w:rsidRDefault="00F84C32" w:rsidP="00955197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7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203" w:type="pct"/>
          </w:tcPr>
          <w:p w14:paraId="7A72705E" w14:textId="77777777" w:rsidR="00F84C32" w:rsidRDefault="00F84C32" w:rsidP="00955197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8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575" w:type="pct"/>
            <w:vAlign w:val="center"/>
          </w:tcPr>
          <w:p w14:paraId="134DB738" w14:textId="77777777" w:rsidR="00F84C32" w:rsidRDefault="00F84C32" w:rsidP="00955197">
            <w:pPr>
              <w:jc w:val="center"/>
            </w:pPr>
            <w:r>
              <w:t>&lt;0.001</w:t>
            </w:r>
          </w:p>
        </w:tc>
      </w:tr>
      <w:tr w:rsidR="00F84C32" w14:paraId="61C73B78" w14:textId="77777777" w:rsidTr="00955197">
        <w:tc>
          <w:tcPr>
            <w:tcW w:w="2067" w:type="pct"/>
          </w:tcPr>
          <w:p w14:paraId="2E5D41BF" w14:textId="2A99FDD1" w:rsidR="00F84C32" w:rsidRPr="00B35F14" w:rsidRDefault="00F84C32" w:rsidP="00955197">
            <w:pPr>
              <w:rPr>
                <w:rFonts w:ascii="Calibri" w:eastAsia="Times New Roman" w:hAnsi="Calibri" w:cs="Calibri"/>
                <w:color w:val="BFBFBF" w:themeColor="background1" w:themeShade="BF"/>
              </w:rPr>
            </w:pPr>
            <w:r w:rsidRPr="00B35F14">
              <w:rPr>
                <w:rFonts w:ascii="Calibri" w:eastAsia="Times New Roman" w:hAnsi="Calibri" w:cs="Calibri"/>
                <w:color w:val="BFBFBF" w:themeColor="background1" w:themeShade="BF"/>
              </w:rPr>
              <w:t>Folic acid and derivatives (B03B)</w:t>
            </w:r>
          </w:p>
        </w:tc>
        <w:tc>
          <w:tcPr>
            <w:tcW w:w="1155" w:type="pct"/>
          </w:tcPr>
          <w:p w14:paraId="4AAFFED9" w14:textId="77777777" w:rsidR="00F84C32" w:rsidRPr="00B35F14" w:rsidRDefault="00F84C32" w:rsidP="00955197">
            <w:pPr>
              <w:jc w:val="center"/>
              <w:rPr>
                <w:rFonts w:ascii="Calibri" w:eastAsia="Times New Roman" w:hAnsi="Calibri" w:cs="Calibri"/>
                <w:color w:val="BFBFBF" w:themeColor="background1" w:themeShade="BF"/>
              </w:rPr>
            </w:pPr>
          </w:p>
        </w:tc>
        <w:tc>
          <w:tcPr>
            <w:tcW w:w="1203" w:type="pct"/>
          </w:tcPr>
          <w:p w14:paraId="5CD0A917" w14:textId="77777777" w:rsidR="00F84C32" w:rsidRPr="00B35F14" w:rsidRDefault="00F84C32" w:rsidP="00955197">
            <w:pPr>
              <w:jc w:val="center"/>
              <w:rPr>
                <w:rFonts w:ascii="Calibri" w:eastAsia="Times New Roman" w:hAnsi="Calibri" w:cs="Calibri"/>
                <w:color w:val="BFBFBF" w:themeColor="background1" w:themeShade="BF"/>
              </w:rPr>
            </w:pPr>
          </w:p>
        </w:tc>
        <w:tc>
          <w:tcPr>
            <w:tcW w:w="575" w:type="pct"/>
            <w:vAlign w:val="center"/>
          </w:tcPr>
          <w:p w14:paraId="4BF3C487" w14:textId="77777777" w:rsidR="00F84C32" w:rsidRPr="00B35F14" w:rsidRDefault="00F84C32" w:rsidP="00955197">
            <w:pPr>
              <w:jc w:val="center"/>
              <w:rPr>
                <w:color w:val="BFBFBF" w:themeColor="background1" w:themeShade="BF"/>
              </w:rPr>
            </w:pPr>
          </w:p>
        </w:tc>
      </w:tr>
      <w:tr w:rsidR="000074A1" w14:paraId="36194400" w14:textId="77777777" w:rsidTr="0078161A">
        <w:tc>
          <w:tcPr>
            <w:tcW w:w="2067" w:type="pct"/>
          </w:tcPr>
          <w:p w14:paraId="228C43C3" w14:textId="4DDAF82F" w:rsidR="000074A1" w:rsidRDefault="00060CD7" w:rsidP="000074A1">
            <w:hyperlink r:id="rId4" w:history="1">
              <w:r w:rsidR="000074A1">
                <w:t>I</w:t>
              </w:r>
              <w:r w:rsidR="000074A1" w:rsidRPr="00C67B3F">
                <w:rPr>
                  <w:rFonts w:ascii="Calibri" w:eastAsia="Times New Roman" w:hAnsi="Calibri" w:cs="Calibri"/>
                </w:rPr>
                <w:t>ron preparations</w:t>
              </w:r>
            </w:hyperlink>
            <w:r w:rsidR="000074A1">
              <w:rPr>
                <w:rFonts w:ascii="Calibri" w:eastAsia="Times New Roman" w:hAnsi="Calibri" w:cs="Calibri"/>
              </w:rPr>
              <w:t xml:space="preserve"> (</w:t>
            </w:r>
            <w:r w:rsidR="000074A1" w:rsidRPr="00C67B3F">
              <w:rPr>
                <w:rFonts w:ascii="Calibri" w:eastAsia="Times New Roman" w:hAnsi="Calibri" w:cs="Calibri"/>
                <w:color w:val="000000"/>
              </w:rPr>
              <w:t>B03A</w:t>
            </w:r>
            <w:r w:rsidR="000074A1">
              <w:t>)</w:t>
            </w:r>
          </w:p>
        </w:tc>
        <w:tc>
          <w:tcPr>
            <w:tcW w:w="1155" w:type="pct"/>
          </w:tcPr>
          <w:p w14:paraId="7A104928" w14:textId="26E7A063" w:rsidR="000074A1" w:rsidRDefault="000074A1" w:rsidP="000074A1">
            <w:pPr>
              <w:jc w:val="center"/>
            </w:pPr>
            <w:r>
              <w:t>0.76 (0.73-0.8)</w:t>
            </w:r>
          </w:p>
        </w:tc>
        <w:tc>
          <w:tcPr>
            <w:tcW w:w="1203" w:type="pct"/>
          </w:tcPr>
          <w:p w14:paraId="5DD38202" w14:textId="20101BBB" w:rsidR="000074A1" w:rsidRDefault="000074A1" w:rsidP="000074A1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0.7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7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75" w:type="pct"/>
            <w:vAlign w:val="center"/>
          </w:tcPr>
          <w:p w14:paraId="162F77F2" w14:textId="0913EAD9" w:rsidR="000074A1" w:rsidRDefault="0078161A" w:rsidP="00456EDE">
            <w:pPr>
              <w:jc w:val="center"/>
            </w:pPr>
            <w:r>
              <w:t>&lt;0.001</w:t>
            </w:r>
          </w:p>
        </w:tc>
      </w:tr>
      <w:tr w:rsidR="00F84C32" w14:paraId="7AC2692A" w14:textId="77777777" w:rsidTr="00CE3434">
        <w:tc>
          <w:tcPr>
            <w:tcW w:w="2067" w:type="pct"/>
          </w:tcPr>
          <w:p w14:paraId="05DAED94" w14:textId="77777777" w:rsidR="00F84C32" w:rsidRPr="00C67B3F" w:rsidRDefault="00060CD7" w:rsidP="00CE3434">
            <w:pPr>
              <w:rPr>
                <w:rFonts w:ascii="Calibri" w:eastAsia="Times New Roman" w:hAnsi="Calibri" w:cs="Calibri"/>
                <w:color w:val="000000"/>
              </w:rPr>
            </w:pPr>
            <w:hyperlink r:id="rId5" w:history="1">
              <w:r w:rsidR="00F84C32">
                <w:rPr>
                  <w:rFonts w:ascii="Calibri" w:eastAsia="Times New Roman" w:hAnsi="Calibri" w:cs="Calibri"/>
                </w:rPr>
                <w:t>O</w:t>
              </w:r>
              <w:r w:rsidR="00F84C32" w:rsidRPr="00C67B3F">
                <w:rPr>
                  <w:rFonts w:ascii="Calibri" w:eastAsia="Times New Roman" w:hAnsi="Calibri" w:cs="Calibri"/>
                </w:rPr>
                <w:t>ther antibacterials</w:t>
              </w:r>
            </w:hyperlink>
            <w:r w:rsidR="00F84C32" w:rsidRPr="00C67B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84C32">
              <w:rPr>
                <w:rFonts w:ascii="Calibri" w:eastAsia="Times New Roman" w:hAnsi="Calibri" w:cs="Calibri"/>
                <w:color w:val="000000"/>
              </w:rPr>
              <w:t>(</w:t>
            </w:r>
            <w:r w:rsidR="00F84C32" w:rsidRPr="00C67B3F">
              <w:rPr>
                <w:rFonts w:ascii="Calibri" w:eastAsia="Times New Roman" w:hAnsi="Calibri" w:cs="Calibri"/>
                <w:color w:val="000000"/>
              </w:rPr>
              <w:t>J01X</w:t>
            </w:r>
            <w:r w:rsidR="00F84C32"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3AD90256" w14:textId="77777777" w:rsidR="00F84C32" w:rsidRDefault="00F84C32" w:rsidP="00CE3434"/>
        </w:tc>
        <w:tc>
          <w:tcPr>
            <w:tcW w:w="1155" w:type="pct"/>
          </w:tcPr>
          <w:p w14:paraId="323B603B" w14:textId="77777777" w:rsidR="00F84C32" w:rsidRDefault="00F84C32" w:rsidP="00CE3434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8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4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3)</w:t>
            </w:r>
          </w:p>
        </w:tc>
        <w:tc>
          <w:tcPr>
            <w:tcW w:w="1203" w:type="pct"/>
          </w:tcPr>
          <w:p w14:paraId="2AE779BF" w14:textId="77777777" w:rsidR="00F84C32" w:rsidRDefault="00F84C32" w:rsidP="00CE3434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9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0.8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75" w:type="pct"/>
            <w:vAlign w:val="center"/>
          </w:tcPr>
          <w:p w14:paraId="0D3664B7" w14:textId="77777777" w:rsidR="00F84C32" w:rsidRDefault="00F84C32" w:rsidP="00CE3434">
            <w:pPr>
              <w:jc w:val="center"/>
            </w:pPr>
            <w:r>
              <w:t>&lt;0.001</w:t>
            </w:r>
          </w:p>
        </w:tc>
      </w:tr>
      <w:tr w:rsidR="00F84C32" w14:paraId="7EB38081" w14:textId="77777777" w:rsidTr="00CE3434">
        <w:tc>
          <w:tcPr>
            <w:tcW w:w="2067" w:type="pct"/>
          </w:tcPr>
          <w:p w14:paraId="232238B4" w14:textId="275A9D09" w:rsidR="00F84C32" w:rsidRPr="00B35F14" w:rsidRDefault="00F84C32" w:rsidP="00CE3434">
            <w:pPr>
              <w:rPr>
                <w:color w:val="BFBFBF" w:themeColor="background1" w:themeShade="BF"/>
              </w:rPr>
            </w:pPr>
            <w:r w:rsidRPr="00B35F14">
              <w:rPr>
                <w:color w:val="BFBFBF" w:themeColor="background1" w:themeShade="BF"/>
              </w:rPr>
              <w:t>Beta-lactam Antibacterials, Penicillins (J01C)</w:t>
            </w:r>
          </w:p>
        </w:tc>
        <w:tc>
          <w:tcPr>
            <w:tcW w:w="1155" w:type="pct"/>
          </w:tcPr>
          <w:p w14:paraId="72E603AA" w14:textId="77777777" w:rsidR="00F84C32" w:rsidRPr="00B35F14" w:rsidRDefault="00F84C32" w:rsidP="00CE3434">
            <w:pPr>
              <w:jc w:val="center"/>
              <w:rPr>
                <w:rFonts w:ascii="Calibri" w:eastAsia="Times New Roman" w:hAnsi="Calibri" w:cs="Calibri"/>
                <w:color w:val="BFBFBF" w:themeColor="background1" w:themeShade="BF"/>
              </w:rPr>
            </w:pPr>
          </w:p>
        </w:tc>
        <w:tc>
          <w:tcPr>
            <w:tcW w:w="1203" w:type="pct"/>
          </w:tcPr>
          <w:p w14:paraId="7D278C63" w14:textId="77777777" w:rsidR="00F84C32" w:rsidRPr="00B35F14" w:rsidRDefault="00F84C32" w:rsidP="00CE3434">
            <w:pPr>
              <w:jc w:val="center"/>
              <w:rPr>
                <w:rFonts w:ascii="Calibri" w:eastAsia="Times New Roman" w:hAnsi="Calibri" w:cs="Calibri"/>
                <w:color w:val="BFBFBF" w:themeColor="background1" w:themeShade="BF"/>
              </w:rPr>
            </w:pPr>
          </w:p>
        </w:tc>
        <w:tc>
          <w:tcPr>
            <w:tcW w:w="575" w:type="pct"/>
            <w:vAlign w:val="center"/>
          </w:tcPr>
          <w:p w14:paraId="7141A713" w14:textId="77777777" w:rsidR="00F84C32" w:rsidRPr="00B35F14" w:rsidRDefault="00F84C32" w:rsidP="00CE3434">
            <w:pPr>
              <w:jc w:val="center"/>
              <w:rPr>
                <w:color w:val="BFBFBF" w:themeColor="background1" w:themeShade="BF"/>
              </w:rPr>
            </w:pPr>
          </w:p>
        </w:tc>
      </w:tr>
      <w:tr w:rsidR="00F84C32" w14:paraId="25F5D089" w14:textId="77777777" w:rsidTr="00CE3434">
        <w:tc>
          <w:tcPr>
            <w:tcW w:w="2067" w:type="pct"/>
          </w:tcPr>
          <w:p w14:paraId="232972B0" w14:textId="52036A51" w:rsidR="00F84C32" w:rsidRPr="00B35F14" w:rsidRDefault="00F84C32" w:rsidP="00CE3434">
            <w:pPr>
              <w:rPr>
                <w:color w:val="BFBFBF" w:themeColor="background1" w:themeShade="BF"/>
              </w:rPr>
            </w:pPr>
            <w:r w:rsidRPr="00B35F14">
              <w:rPr>
                <w:color w:val="BFBFBF" w:themeColor="background1" w:themeShade="BF"/>
              </w:rPr>
              <w:t>Drugs for Peptic Ulcer and Gastro-</w:t>
            </w:r>
            <w:r w:rsidR="00060CD7" w:rsidRPr="00B35F14">
              <w:rPr>
                <w:color w:val="BFBFBF" w:themeColor="background1" w:themeShade="BF"/>
              </w:rPr>
              <w:t>Esophageal</w:t>
            </w:r>
            <w:r w:rsidRPr="00B35F14">
              <w:rPr>
                <w:color w:val="BFBFBF" w:themeColor="background1" w:themeShade="BF"/>
              </w:rPr>
              <w:t xml:space="preserve"> Reflux Disease (GORD) (A02B)</w:t>
            </w:r>
          </w:p>
        </w:tc>
        <w:tc>
          <w:tcPr>
            <w:tcW w:w="1155" w:type="pct"/>
          </w:tcPr>
          <w:p w14:paraId="082189EE" w14:textId="77777777" w:rsidR="00F84C32" w:rsidRPr="00B35F14" w:rsidRDefault="00F84C32" w:rsidP="00CE3434">
            <w:pPr>
              <w:jc w:val="center"/>
              <w:rPr>
                <w:rFonts w:ascii="Calibri" w:eastAsia="Times New Roman" w:hAnsi="Calibri" w:cs="Calibri"/>
                <w:color w:val="BFBFBF" w:themeColor="background1" w:themeShade="BF"/>
              </w:rPr>
            </w:pPr>
          </w:p>
        </w:tc>
        <w:tc>
          <w:tcPr>
            <w:tcW w:w="1203" w:type="pct"/>
          </w:tcPr>
          <w:p w14:paraId="09B52796" w14:textId="77777777" w:rsidR="00F84C32" w:rsidRPr="00B35F14" w:rsidRDefault="00F84C32" w:rsidP="00CE3434">
            <w:pPr>
              <w:jc w:val="center"/>
              <w:rPr>
                <w:rFonts w:ascii="Calibri" w:eastAsia="Times New Roman" w:hAnsi="Calibri" w:cs="Calibri"/>
                <w:color w:val="BFBFBF" w:themeColor="background1" w:themeShade="BF"/>
              </w:rPr>
            </w:pPr>
          </w:p>
        </w:tc>
        <w:tc>
          <w:tcPr>
            <w:tcW w:w="575" w:type="pct"/>
            <w:vAlign w:val="center"/>
          </w:tcPr>
          <w:p w14:paraId="05BC5AD8" w14:textId="77777777" w:rsidR="00F84C32" w:rsidRPr="00B35F14" w:rsidRDefault="00F84C32" w:rsidP="00CE3434">
            <w:pPr>
              <w:jc w:val="center"/>
              <w:rPr>
                <w:color w:val="BFBFBF" w:themeColor="background1" w:themeShade="BF"/>
              </w:rPr>
            </w:pPr>
          </w:p>
        </w:tc>
      </w:tr>
      <w:tr w:rsidR="00F84C32" w14:paraId="6CC3A06F" w14:textId="77777777" w:rsidTr="0078161A">
        <w:tc>
          <w:tcPr>
            <w:tcW w:w="2067" w:type="pct"/>
          </w:tcPr>
          <w:p w14:paraId="2B9781A5" w14:textId="77777777" w:rsidR="00F84C32" w:rsidRPr="00C67B3F" w:rsidRDefault="00060CD7" w:rsidP="00F84C32">
            <w:pPr>
              <w:rPr>
                <w:rFonts w:ascii="Calibri" w:eastAsia="Times New Roman" w:hAnsi="Calibri" w:cs="Calibri"/>
                <w:color w:val="000000"/>
              </w:rPr>
            </w:pPr>
            <w:hyperlink r:id="rId6" w:history="1">
              <w:r w:rsidR="00F84C32">
                <w:rPr>
                  <w:rFonts w:ascii="Calibri" w:eastAsia="Times New Roman" w:hAnsi="Calibri" w:cs="Calibri"/>
                </w:rPr>
                <w:t>A</w:t>
              </w:r>
              <w:r w:rsidR="00F84C32" w:rsidRPr="00C67B3F">
                <w:rPr>
                  <w:rFonts w:ascii="Calibri" w:eastAsia="Times New Roman" w:hAnsi="Calibri" w:cs="Calibri"/>
                </w:rPr>
                <w:t>ntihistamines for systemic use</w:t>
              </w:r>
            </w:hyperlink>
            <w:r w:rsidR="00F84C32" w:rsidRPr="00C67B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84C32">
              <w:rPr>
                <w:rFonts w:ascii="Calibri" w:eastAsia="Times New Roman" w:hAnsi="Calibri" w:cs="Calibri"/>
                <w:color w:val="000000"/>
              </w:rPr>
              <w:t>(</w:t>
            </w:r>
            <w:r w:rsidR="00F84C32" w:rsidRPr="00C67B3F">
              <w:rPr>
                <w:rFonts w:ascii="Calibri" w:eastAsia="Times New Roman" w:hAnsi="Calibri" w:cs="Calibri"/>
                <w:color w:val="000000"/>
              </w:rPr>
              <w:t>R06A</w:t>
            </w:r>
            <w:r w:rsidR="00F84C32"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395160B6" w14:textId="5D6FF85A" w:rsidR="00F84C32" w:rsidRDefault="00F84C32" w:rsidP="00F84C32"/>
        </w:tc>
        <w:tc>
          <w:tcPr>
            <w:tcW w:w="1155" w:type="pct"/>
          </w:tcPr>
          <w:p w14:paraId="01F7F65F" w14:textId="59AFF58F" w:rsidR="00F84C32" w:rsidRPr="00223236" w:rsidRDefault="00F84C32" w:rsidP="00F84C32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3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3" w:type="pct"/>
          </w:tcPr>
          <w:p w14:paraId="20B33C3B" w14:textId="2C4532A4" w:rsidR="00F84C32" w:rsidRPr="00223236" w:rsidRDefault="00F84C32" w:rsidP="00F84C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7B3F">
              <w:rPr>
                <w:rFonts w:ascii="Calibri" w:eastAsia="Times New Roman" w:hAnsi="Calibri" w:cs="Calibri"/>
                <w:color w:val="000000"/>
              </w:rPr>
              <w:t>1.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11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2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75" w:type="pct"/>
            <w:vAlign w:val="center"/>
          </w:tcPr>
          <w:p w14:paraId="171A733D" w14:textId="2A448B03" w:rsidR="00F84C32" w:rsidRPr="00223236" w:rsidRDefault="00F84C32" w:rsidP="00F84C32">
            <w:pPr>
              <w:jc w:val="center"/>
            </w:pPr>
            <w:r>
              <w:t>&lt;0.001</w:t>
            </w:r>
          </w:p>
        </w:tc>
      </w:tr>
      <w:tr w:rsidR="00F84C32" w14:paraId="7F4369B6" w14:textId="77777777" w:rsidTr="0078161A">
        <w:tc>
          <w:tcPr>
            <w:tcW w:w="2067" w:type="pct"/>
          </w:tcPr>
          <w:p w14:paraId="4EF46156" w14:textId="7CFFA5AA" w:rsidR="00F84C32" w:rsidRDefault="00F84C32" w:rsidP="00F84C32">
            <w:r w:rsidRPr="00B35F14">
              <w:rPr>
                <w:color w:val="BFBFBF" w:themeColor="background1" w:themeShade="BF"/>
              </w:rPr>
              <w:t>Antidepressants (N06A)</w:t>
            </w:r>
          </w:p>
        </w:tc>
        <w:tc>
          <w:tcPr>
            <w:tcW w:w="1155" w:type="pct"/>
          </w:tcPr>
          <w:p w14:paraId="10470D31" w14:textId="77777777" w:rsidR="00F84C32" w:rsidRPr="00C67B3F" w:rsidRDefault="00F84C32" w:rsidP="00F84C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3" w:type="pct"/>
          </w:tcPr>
          <w:p w14:paraId="10D1C853" w14:textId="77777777" w:rsidR="00F84C32" w:rsidRPr="00C67B3F" w:rsidRDefault="00F84C32" w:rsidP="00F84C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pct"/>
            <w:vAlign w:val="center"/>
          </w:tcPr>
          <w:p w14:paraId="5AFEE27B" w14:textId="77777777" w:rsidR="00F84C32" w:rsidRDefault="00F84C32" w:rsidP="00F84C32">
            <w:pPr>
              <w:jc w:val="center"/>
            </w:pPr>
          </w:p>
        </w:tc>
      </w:tr>
      <w:tr w:rsidR="00F84C32" w14:paraId="2876A2D1" w14:textId="77777777" w:rsidTr="006E0EB4">
        <w:tc>
          <w:tcPr>
            <w:tcW w:w="2067" w:type="pct"/>
          </w:tcPr>
          <w:p w14:paraId="2A109BB8" w14:textId="77777777" w:rsidR="00F84C32" w:rsidRPr="00C67B3F" w:rsidRDefault="00F84C32" w:rsidP="006E0EB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Pr="00C67B3F">
              <w:rPr>
                <w:rFonts w:ascii="Calibri" w:eastAsia="Times New Roman" w:hAnsi="Calibri" w:cs="Calibri"/>
              </w:rPr>
              <w:t>nxiolytics</w:t>
            </w:r>
            <w:r w:rsidRPr="00C67B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N05B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5A329E16" w14:textId="77777777" w:rsidR="00F84C32" w:rsidRDefault="00F84C32" w:rsidP="006E0EB4"/>
        </w:tc>
        <w:tc>
          <w:tcPr>
            <w:tcW w:w="1155" w:type="pct"/>
          </w:tcPr>
          <w:p w14:paraId="62E78D54" w14:textId="77777777" w:rsidR="00F84C32" w:rsidRDefault="00F84C32" w:rsidP="006E0EB4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1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43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3" w:type="pct"/>
          </w:tcPr>
          <w:p w14:paraId="6825B976" w14:textId="77777777" w:rsidR="00F84C32" w:rsidRDefault="00F84C32" w:rsidP="006E0EB4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1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23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4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75" w:type="pct"/>
            <w:vAlign w:val="center"/>
          </w:tcPr>
          <w:p w14:paraId="0A48DDEE" w14:textId="77777777" w:rsidR="00F84C32" w:rsidRDefault="00F84C32" w:rsidP="006E0EB4">
            <w:pPr>
              <w:jc w:val="center"/>
            </w:pPr>
            <w:r>
              <w:t>&lt;0.001</w:t>
            </w:r>
          </w:p>
        </w:tc>
      </w:tr>
      <w:tr w:rsidR="00F84C32" w14:paraId="08AC3FB5" w14:textId="77777777" w:rsidTr="0078161A">
        <w:tc>
          <w:tcPr>
            <w:tcW w:w="2067" w:type="pct"/>
          </w:tcPr>
          <w:p w14:paraId="2B7D66BC" w14:textId="77777777" w:rsidR="00F84C32" w:rsidRPr="00C67B3F" w:rsidRDefault="00F84C32" w:rsidP="00F84C3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A</w:t>
            </w:r>
            <w:r w:rsidRPr="00C67B3F">
              <w:rPr>
                <w:rFonts w:ascii="Calibri" w:eastAsia="Times New Roman" w:hAnsi="Calibri" w:cs="Calibri"/>
              </w:rPr>
              <w:t>ntiinflammatory</w:t>
            </w:r>
            <w:proofErr w:type="spellEnd"/>
            <w:r w:rsidRPr="00C67B3F">
              <w:rPr>
                <w:rFonts w:ascii="Calibri" w:eastAsia="Times New Roman" w:hAnsi="Calibri" w:cs="Calibri"/>
              </w:rPr>
              <w:t xml:space="preserve"> and antirheumatic products, non-steroids</w:t>
            </w:r>
            <w:r w:rsidRPr="00C67B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M01A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049F280F" w14:textId="77777777" w:rsidR="00F84C32" w:rsidRDefault="00F84C32" w:rsidP="00F84C32"/>
        </w:tc>
        <w:tc>
          <w:tcPr>
            <w:tcW w:w="1155" w:type="pct"/>
          </w:tcPr>
          <w:p w14:paraId="68D07CF2" w14:textId="04DB1244" w:rsidR="00F84C32" w:rsidRPr="00C67B3F" w:rsidRDefault="00F84C32" w:rsidP="00F84C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7B3F">
              <w:rPr>
                <w:rFonts w:ascii="Calibri" w:eastAsia="Times New Roman" w:hAnsi="Calibri" w:cs="Calibri"/>
                <w:color w:val="000000"/>
              </w:rPr>
              <w:t>1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64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7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3" w:type="pct"/>
          </w:tcPr>
          <w:p w14:paraId="21564448" w14:textId="6358779E" w:rsidR="00F84C32" w:rsidRPr="00C67B3F" w:rsidRDefault="00F84C32" w:rsidP="00F84C3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7B3F">
              <w:rPr>
                <w:rFonts w:ascii="Calibri" w:eastAsia="Times New Roman" w:hAnsi="Calibri" w:cs="Calibri"/>
                <w:color w:val="000000"/>
              </w:rPr>
              <w:t>1.6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59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7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75" w:type="pct"/>
            <w:vAlign w:val="center"/>
          </w:tcPr>
          <w:p w14:paraId="05863502" w14:textId="53F1DC16" w:rsidR="00F84C32" w:rsidRDefault="00F84C32" w:rsidP="00F84C32">
            <w:pPr>
              <w:jc w:val="center"/>
            </w:pPr>
            <w:r>
              <w:t>&lt;0.001</w:t>
            </w:r>
          </w:p>
        </w:tc>
      </w:tr>
      <w:tr w:rsidR="00F84C32" w14:paraId="3596BF6D" w14:textId="77777777" w:rsidTr="0078161A">
        <w:tc>
          <w:tcPr>
            <w:tcW w:w="2067" w:type="pct"/>
          </w:tcPr>
          <w:p w14:paraId="2FA54743" w14:textId="758AA2B1" w:rsidR="00F84C32" w:rsidRDefault="00F84C32" w:rsidP="00F84C32">
            <w:r w:rsidRPr="00B35F14">
              <w:rPr>
                <w:color w:val="BFBFBF" w:themeColor="background1" w:themeShade="BF"/>
                <w:sz w:val="20"/>
              </w:rPr>
              <w:t>Antiinfectives and Antiseptics, Excl Combination with Corticosteroids (G01A)</w:t>
            </w:r>
          </w:p>
        </w:tc>
        <w:tc>
          <w:tcPr>
            <w:tcW w:w="1155" w:type="pct"/>
          </w:tcPr>
          <w:p w14:paraId="72ABA06A" w14:textId="5AC7FA91" w:rsidR="00F84C32" w:rsidRDefault="00F84C32" w:rsidP="00F84C32">
            <w:pPr>
              <w:jc w:val="center"/>
            </w:pPr>
          </w:p>
        </w:tc>
        <w:tc>
          <w:tcPr>
            <w:tcW w:w="1203" w:type="pct"/>
          </w:tcPr>
          <w:p w14:paraId="3D3602DC" w14:textId="7FB195AD" w:rsidR="00F84C32" w:rsidRDefault="00F84C32" w:rsidP="00F84C32">
            <w:pPr>
              <w:jc w:val="center"/>
            </w:pPr>
          </w:p>
        </w:tc>
        <w:tc>
          <w:tcPr>
            <w:tcW w:w="575" w:type="pct"/>
            <w:vAlign w:val="center"/>
          </w:tcPr>
          <w:p w14:paraId="5C18919B" w14:textId="73E051DE" w:rsidR="00F84C32" w:rsidRDefault="00F84C32" w:rsidP="00F84C32">
            <w:pPr>
              <w:jc w:val="center"/>
            </w:pPr>
          </w:p>
        </w:tc>
      </w:tr>
      <w:tr w:rsidR="00F84C32" w14:paraId="51829593" w14:textId="77777777" w:rsidTr="0078161A">
        <w:tc>
          <w:tcPr>
            <w:tcW w:w="2067" w:type="pct"/>
          </w:tcPr>
          <w:p w14:paraId="65881BF8" w14:textId="77777777" w:rsidR="00F84C32" w:rsidRPr="00C67B3F" w:rsidRDefault="00F84C32" w:rsidP="00F84C3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>H</w:t>
            </w:r>
            <w:r w:rsidRPr="00C67B3F">
              <w:rPr>
                <w:rFonts w:ascii="Calibri" w:eastAsia="Times New Roman" w:hAnsi="Calibri" w:cs="Calibri"/>
              </w:rPr>
              <w:t>ormonal contraceptives for systemic use</w:t>
            </w:r>
            <w:r w:rsidRPr="00C67B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G03A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402E55C2" w14:textId="14FA4E4F" w:rsidR="00F84C32" w:rsidRDefault="00F84C32" w:rsidP="00F84C32"/>
        </w:tc>
        <w:tc>
          <w:tcPr>
            <w:tcW w:w="1155" w:type="pct"/>
          </w:tcPr>
          <w:p w14:paraId="4C9CCD17" w14:textId="31A5F567" w:rsidR="00F84C32" w:rsidRDefault="00F84C32" w:rsidP="00F84C32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1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69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9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03" w:type="pct"/>
          </w:tcPr>
          <w:p w14:paraId="3674CE7D" w14:textId="46C43102" w:rsidR="00F84C32" w:rsidRDefault="00F84C32" w:rsidP="00F84C32">
            <w:pPr>
              <w:jc w:val="center"/>
            </w:pPr>
            <w:r w:rsidRPr="00C67B3F">
              <w:rPr>
                <w:rFonts w:ascii="Calibri" w:eastAsia="Times New Roman" w:hAnsi="Calibri" w:cs="Calibri"/>
                <w:color w:val="000000"/>
              </w:rPr>
              <w:t>1.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56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67B3F">
              <w:rPr>
                <w:rFonts w:ascii="Calibri" w:eastAsia="Times New Roman" w:hAnsi="Calibri" w:cs="Calibri"/>
                <w:color w:val="000000"/>
              </w:rPr>
              <w:t>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75" w:type="pct"/>
            <w:vAlign w:val="center"/>
          </w:tcPr>
          <w:p w14:paraId="3A2250CD" w14:textId="6F98E33B" w:rsidR="00F84C32" w:rsidRDefault="00F84C32" w:rsidP="00F84C32">
            <w:pPr>
              <w:jc w:val="center"/>
            </w:pPr>
            <w:r>
              <w:t>&lt;0.001</w:t>
            </w:r>
          </w:p>
        </w:tc>
      </w:tr>
    </w:tbl>
    <w:p w14:paraId="615CFA13" w14:textId="1D1E6DF7" w:rsidR="00456EDE" w:rsidRDefault="00B35F14">
      <w:r w:rsidRPr="00B35F14">
        <w:rPr>
          <w:color w:val="BFBFBF" w:themeColor="background1" w:themeShade="BF"/>
        </w:rPr>
        <w:t xml:space="preserve">Grey: </w:t>
      </w:r>
      <w:r>
        <w:t>these therapeutic groups did not show a frequency of exposure of 3% or more/statistically significance</w:t>
      </w:r>
    </w:p>
    <w:sectPr w:rsidR="00456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11"/>
    <w:rsid w:val="000074A1"/>
    <w:rsid w:val="00060CD7"/>
    <w:rsid w:val="000E63AB"/>
    <w:rsid w:val="001436D3"/>
    <w:rsid w:val="001F5E7C"/>
    <w:rsid w:val="00223236"/>
    <w:rsid w:val="00256B37"/>
    <w:rsid w:val="003E2F88"/>
    <w:rsid w:val="003E38F7"/>
    <w:rsid w:val="00456EDE"/>
    <w:rsid w:val="00697127"/>
    <w:rsid w:val="006A025C"/>
    <w:rsid w:val="0078161A"/>
    <w:rsid w:val="00997BC5"/>
    <w:rsid w:val="00AC5684"/>
    <w:rsid w:val="00B35F14"/>
    <w:rsid w:val="00C67B3F"/>
    <w:rsid w:val="00DE0653"/>
    <w:rsid w:val="00EC0211"/>
    <w:rsid w:val="00F8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D86C6"/>
  <w15:chartTrackingRefBased/>
  <w15:docId w15:val="{A418E37F-C173-4FF7-A8BC-2E8C9CEC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0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67B3F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56E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56E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56E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56E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56ED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6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6E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R06A&amp;showdescription=no" TargetMode="External"/><Relationship Id="rId5" Type="http://schemas.openxmlformats.org/officeDocument/2006/relationships/hyperlink" Target="https://www.whocc.no/atc_ddd_index/?code=J01X&amp;showdescription=no" TargetMode="External"/><Relationship Id="rId4" Type="http://schemas.openxmlformats.org/officeDocument/2006/relationships/hyperlink" Target="https://www.whocc.no/atc_ddd_index/?code=B03A&amp;showdescription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Gomez Lumbreras</dc:creator>
  <cp:keywords/>
  <dc:description/>
  <cp:lastModifiedBy>Maria Giner Soriano</cp:lastModifiedBy>
  <cp:revision>10</cp:revision>
  <dcterms:created xsi:type="dcterms:W3CDTF">2023-04-17T14:40:00Z</dcterms:created>
  <dcterms:modified xsi:type="dcterms:W3CDTF">2023-08-17T10:25:00Z</dcterms:modified>
</cp:coreProperties>
</file>